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37" w:type="dxa"/>
        <w:tblInd w:w="93" w:type="dxa"/>
        <w:tblLook w:val="04A0" w:firstRow="1" w:lastRow="0" w:firstColumn="1" w:lastColumn="0" w:noHBand="0" w:noVBand="1"/>
      </w:tblPr>
      <w:tblGrid>
        <w:gridCol w:w="1437"/>
        <w:gridCol w:w="1300"/>
        <w:gridCol w:w="1300"/>
        <w:gridCol w:w="1300"/>
      </w:tblGrid>
      <w:tr w:rsidR="00C05EE0" w:rsidRPr="008C1797" w:rsidTr="00A80019">
        <w:trPr>
          <w:trHeight w:val="440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weennes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ustering</w:t>
            </w:r>
            <w:proofErr w:type="spellEnd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gree</w:t>
            </w:r>
            <w:proofErr w:type="spellEnd"/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pompeja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37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684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ropo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83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181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cticSoi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35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cticVi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50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222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BCVi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37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M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79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761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Lu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02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952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enCec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01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wRum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87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555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stSoi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3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MVi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1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3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t_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11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77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t_T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84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512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tlessWo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15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904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tSpr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33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940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gLIM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86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555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ngLIVi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55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3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drac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45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013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ssismil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55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745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nes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22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it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81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052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M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97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636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Vi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94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222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udge_M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78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277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udge_V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23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649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ngeA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42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897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ngeA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60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mpaBa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50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28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iteGu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54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77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C05EE0" w:rsidRPr="008C1797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e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33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205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C05EE0" w:rsidRPr="0073297B" w:rsidTr="00A80019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terJ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78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8C1797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285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EE0" w:rsidRPr="0073297B" w:rsidRDefault="00C05EE0" w:rsidP="00614F9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179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</w:tbl>
    <w:p w:rsidR="00D04FD2" w:rsidRPr="00C05EE0" w:rsidRDefault="00A80019" w:rsidP="00C05EE0"/>
    <w:sectPr w:rsidR="00D04FD2" w:rsidRPr="00C05E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65D"/>
    <w:rsid w:val="002C665D"/>
    <w:rsid w:val="00A80019"/>
    <w:rsid w:val="00C05EE0"/>
    <w:rsid w:val="00CA406D"/>
    <w:rsid w:val="00DD3E22"/>
    <w:rsid w:val="00E9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0CC813-5121-41F4-9125-E7DB9D5A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65D"/>
    <w:pPr>
      <w:spacing w:after="0" w:line="240" w:lineRule="auto"/>
    </w:pPr>
    <w:rPr>
      <w:rFonts w:eastAsiaTheme="minorEastAsia"/>
      <w:sz w:val="24"/>
      <w:szCs w:val="24"/>
    </w:rPr>
  </w:style>
  <w:style w:type="paragraph" w:styleId="Ttulo2">
    <w:name w:val="heading 2"/>
    <w:basedOn w:val="Normal"/>
    <w:next w:val="Normal"/>
    <w:link w:val="Ttulo2Char"/>
    <w:qFormat/>
    <w:rsid w:val="002C665D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2C665D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C</dc:creator>
  <cp:lastModifiedBy>Camila Carlos</cp:lastModifiedBy>
  <cp:revision>3</cp:revision>
  <dcterms:created xsi:type="dcterms:W3CDTF">2014-10-08T17:35:00Z</dcterms:created>
  <dcterms:modified xsi:type="dcterms:W3CDTF">2014-10-09T22:49:00Z</dcterms:modified>
</cp:coreProperties>
</file>